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6B4" w:rsidRDefault="007366B4" w:rsidP="007366B4">
      <w:pPr>
        <w:spacing w:after="0" w:line="240" w:lineRule="auto"/>
        <w:ind w:left="-709" w:right="-709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</w:pPr>
      <w:bookmarkStart w:id="0" w:name="_GoBack"/>
      <w:bookmarkEnd w:id="0"/>
      <w:r w:rsidRPr="007C33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S</w:t>
      </w:r>
      <w:r w:rsidRPr="007C33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1  Nucleotide </w:t>
      </w:r>
      <w:r w:rsidR="00692240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similarity</w:t>
      </w:r>
      <w:r w:rsidRPr="007C33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 xml:space="preserve"> matrix for the Leishmania r</w:t>
      </w:r>
      <w:r w:rsidR="00192C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R</w:t>
      </w:r>
      <w:r w:rsidRPr="007C338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es-MX"/>
        </w:rPr>
        <w:t>NA promoters analyzed</w:t>
      </w:r>
    </w:p>
    <w:p w:rsidR="007366B4" w:rsidRPr="007366B4" w:rsidRDefault="007366B4" w:rsidP="007366B4">
      <w:pPr>
        <w:spacing w:after="0" w:line="240" w:lineRule="auto"/>
        <w:ind w:left="-709" w:right="-709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pPr w:leftFromText="141" w:rightFromText="141" w:vertAnchor="page" w:horzAnchor="margin" w:tblpXSpec="center" w:tblpY="1916"/>
        <w:tblW w:w="107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5"/>
        <w:gridCol w:w="1658"/>
        <w:gridCol w:w="1659"/>
        <w:gridCol w:w="1658"/>
        <w:gridCol w:w="1475"/>
        <w:gridCol w:w="2127"/>
      </w:tblGrid>
      <w:tr w:rsidR="007366B4" w:rsidRPr="007C338F" w:rsidTr="007366B4">
        <w:trPr>
          <w:trHeight w:val="300"/>
        </w:trPr>
        <w:tc>
          <w:tcPr>
            <w:tcW w:w="21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MX"/>
              </w:rPr>
            </w:pPr>
          </w:p>
        </w:tc>
        <w:tc>
          <w:tcPr>
            <w:tcW w:w="16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major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amazonensis</w:t>
            </w:r>
          </w:p>
        </w:tc>
        <w:tc>
          <w:tcPr>
            <w:tcW w:w="16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mexicana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donovani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donovani chagasi</w:t>
            </w:r>
          </w:p>
        </w:tc>
      </w:tr>
      <w:tr w:rsidR="007366B4" w:rsidRPr="007C338F" w:rsidTr="007366B4">
        <w:trPr>
          <w:trHeight w:val="300"/>
        </w:trPr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major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7366B4" w:rsidRPr="007C338F" w:rsidTr="007366B4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amazonensis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99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7366B4" w:rsidRPr="007C338F" w:rsidTr="007366B4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mexicana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82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892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7366B4" w:rsidRPr="007C338F" w:rsidTr="007366B4">
        <w:trPr>
          <w:trHeight w:val="300"/>
        </w:trPr>
        <w:tc>
          <w:tcPr>
            <w:tcW w:w="212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donovani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57</w:t>
            </w:r>
          </w:p>
        </w:tc>
        <w:tc>
          <w:tcPr>
            <w:tcW w:w="1659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57</w:t>
            </w:r>
          </w:p>
        </w:tc>
        <w:tc>
          <w:tcPr>
            <w:tcW w:w="1658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39</w:t>
            </w:r>
          </w:p>
        </w:tc>
        <w:tc>
          <w:tcPr>
            <w:tcW w:w="1475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 </w:t>
            </w:r>
          </w:p>
        </w:tc>
      </w:tr>
      <w:tr w:rsidR="007366B4" w:rsidRPr="007C338F" w:rsidTr="007366B4">
        <w:trPr>
          <w:trHeight w:val="300"/>
        </w:trPr>
        <w:tc>
          <w:tcPr>
            <w:tcW w:w="212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s-MX" w:eastAsia="es-MX"/>
              </w:rPr>
              <w:t>L. donovani chagasi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57</w:t>
            </w:r>
          </w:p>
        </w:tc>
        <w:tc>
          <w:tcPr>
            <w:tcW w:w="165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57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 w:rsidRPr="007C33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0.539</w:t>
            </w:r>
          </w:p>
        </w:tc>
        <w:tc>
          <w:tcPr>
            <w:tcW w:w="14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9C0006"/>
                <w:sz w:val="20"/>
                <w:szCs w:val="20"/>
                <w:lang w:val="es-MX" w:eastAsia="es-MX"/>
              </w:rPr>
            </w:pPr>
            <w:r w:rsidRPr="007366B4">
              <w:rPr>
                <w:rFonts w:ascii="Times New Roman" w:eastAsia="Times New Roman" w:hAnsi="Times New Roman" w:cs="Times New Roman"/>
                <w:sz w:val="20"/>
                <w:szCs w:val="20"/>
                <w:lang w:val="es-MX" w:eastAsia="es-MX"/>
              </w:rPr>
              <w:t>1</w:t>
            </w:r>
          </w:p>
        </w:tc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6B4" w:rsidRPr="007C338F" w:rsidRDefault="007366B4" w:rsidP="007366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 w:eastAsia="es-MX"/>
              </w:rPr>
              <w:t>1</w:t>
            </w:r>
          </w:p>
        </w:tc>
      </w:tr>
    </w:tbl>
    <w:p w:rsidR="00C71CFD" w:rsidRDefault="00DF168A" w:rsidP="00AF624B">
      <w:pPr>
        <w:ind w:left="-709" w:right="-709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</w:pPr>
      <w:r w:rsidRPr="007C338F">
        <w:rPr>
          <w:rFonts w:ascii="Times New Roman" w:hAnsi="Times New Roman" w:cs="Times New Roman"/>
          <w:i/>
          <w:sz w:val="20"/>
          <w:szCs w:val="20"/>
          <w:lang w:val="en-US"/>
        </w:rPr>
        <w:t>Note:</w:t>
      </w:r>
      <w:r w:rsidR="007366B4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="00AF624B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See </w:t>
      </w:r>
      <w:r w:rsidR="007366B4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 xml:space="preserve">Table S6 </w:t>
      </w:r>
      <w:r w:rsidR="00AF624B" w:rsidRPr="007C338F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s-MX"/>
        </w:rPr>
        <w:t>for sequence IDs.</w:t>
      </w:r>
    </w:p>
    <w:p w:rsidR="007366B4" w:rsidRDefault="007366B4" w:rsidP="00AF624B">
      <w:pPr>
        <w:ind w:left="-709" w:right="-709"/>
        <w:rPr>
          <w:rFonts w:ascii="Times New Roman" w:hAnsi="Times New Roman" w:cs="Times New Roman"/>
          <w:sz w:val="20"/>
          <w:szCs w:val="20"/>
          <w:lang w:val="en-US"/>
        </w:rPr>
      </w:pPr>
    </w:p>
    <w:p w:rsidR="007366B4" w:rsidRPr="007366B4" w:rsidRDefault="007366B4" w:rsidP="00AF624B">
      <w:pPr>
        <w:ind w:left="-709" w:right="-709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366B4" w:rsidRPr="007366B4" w:rsidSect="00AF624B">
      <w:pgSz w:w="12240" w:h="15840"/>
      <w:pgMar w:top="1417" w:right="146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035"/>
    <w:rsid w:val="00005DBD"/>
    <w:rsid w:val="000274AA"/>
    <w:rsid w:val="000B6A1E"/>
    <w:rsid w:val="001102FB"/>
    <w:rsid w:val="00117AB9"/>
    <w:rsid w:val="00120018"/>
    <w:rsid w:val="001748DC"/>
    <w:rsid w:val="00186240"/>
    <w:rsid w:val="001905C7"/>
    <w:rsid w:val="00192C17"/>
    <w:rsid w:val="001A03E4"/>
    <w:rsid w:val="001B08BC"/>
    <w:rsid w:val="001B4F60"/>
    <w:rsid w:val="00236C8F"/>
    <w:rsid w:val="00256B6D"/>
    <w:rsid w:val="00280085"/>
    <w:rsid w:val="00292B41"/>
    <w:rsid w:val="002C2051"/>
    <w:rsid w:val="002E5DE7"/>
    <w:rsid w:val="003842E1"/>
    <w:rsid w:val="0039059D"/>
    <w:rsid w:val="003A1754"/>
    <w:rsid w:val="003B03D8"/>
    <w:rsid w:val="003B448C"/>
    <w:rsid w:val="003E56C6"/>
    <w:rsid w:val="003F3198"/>
    <w:rsid w:val="00436190"/>
    <w:rsid w:val="00440035"/>
    <w:rsid w:val="0044460F"/>
    <w:rsid w:val="004574AF"/>
    <w:rsid w:val="004663DD"/>
    <w:rsid w:val="004F08AC"/>
    <w:rsid w:val="00517A2A"/>
    <w:rsid w:val="005700F3"/>
    <w:rsid w:val="005862D2"/>
    <w:rsid w:val="005A5B37"/>
    <w:rsid w:val="005E552C"/>
    <w:rsid w:val="006334FB"/>
    <w:rsid w:val="00650C96"/>
    <w:rsid w:val="00684EC9"/>
    <w:rsid w:val="00692240"/>
    <w:rsid w:val="006A317F"/>
    <w:rsid w:val="006E1612"/>
    <w:rsid w:val="00720FD3"/>
    <w:rsid w:val="007366B4"/>
    <w:rsid w:val="00746B85"/>
    <w:rsid w:val="007521E4"/>
    <w:rsid w:val="007650D0"/>
    <w:rsid w:val="007914DA"/>
    <w:rsid w:val="007C338F"/>
    <w:rsid w:val="007C7ECA"/>
    <w:rsid w:val="007D106F"/>
    <w:rsid w:val="007F138D"/>
    <w:rsid w:val="00813E19"/>
    <w:rsid w:val="008215B0"/>
    <w:rsid w:val="008406BD"/>
    <w:rsid w:val="00883EA6"/>
    <w:rsid w:val="00885791"/>
    <w:rsid w:val="008879B6"/>
    <w:rsid w:val="00895B07"/>
    <w:rsid w:val="0094256C"/>
    <w:rsid w:val="0094260E"/>
    <w:rsid w:val="00987742"/>
    <w:rsid w:val="00A5606B"/>
    <w:rsid w:val="00A67D9B"/>
    <w:rsid w:val="00A86194"/>
    <w:rsid w:val="00A955F1"/>
    <w:rsid w:val="00A97CD4"/>
    <w:rsid w:val="00AB2353"/>
    <w:rsid w:val="00AB5E6E"/>
    <w:rsid w:val="00AC15B6"/>
    <w:rsid w:val="00AE2574"/>
    <w:rsid w:val="00AE7B61"/>
    <w:rsid w:val="00AF624B"/>
    <w:rsid w:val="00B06A6F"/>
    <w:rsid w:val="00B50169"/>
    <w:rsid w:val="00B9077C"/>
    <w:rsid w:val="00BB6FCB"/>
    <w:rsid w:val="00BD44B2"/>
    <w:rsid w:val="00C02579"/>
    <w:rsid w:val="00C166FF"/>
    <w:rsid w:val="00C30945"/>
    <w:rsid w:val="00C71CFD"/>
    <w:rsid w:val="00C84EE0"/>
    <w:rsid w:val="00C86255"/>
    <w:rsid w:val="00D00D54"/>
    <w:rsid w:val="00D10203"/>
    <w:rsid w:val="00D3368F"/>
    <w:rsid w:val="00D76EDC"/>
    <w:rsid w:val="00DF168A"/>
    <w:rsid w:val="00E176B8"/>
    <w:rsid w:val="00ED5BD7"/>
    <w:rsid w:val="00EF6705"/>
    <w:rsid w:val="00F17C6D"/>
    <w:rsid w:val="00F209F7"/>
    <w:rsid w:val="00F22919"/>
    <w:rsid w:val="00F71739"/>
    <w:rsid w:val="00F8678B"/>
    <w:rsid w:val="00FB5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s-E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>Toshiba</Company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Smircich</dc:creator>
  <cp:keywords/>
  <dc:description/>
  <cp:lastModifiedBy>谢珊珊</cp:lastModifiedBy>
  <cp:revision>2</cp:revision>
  <dcterms:created xsi:type="dcterms:W3CDTF">2015-12-16T02:17:00Z</dcterms:created>
  <dcterms:modified xsi:type="dcterms:W3CDTF">2015-12-16T02:17:00Z</dcterms:modified>
</cp:coreProperties>
</file>